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7BB9F" w14:textId="0A81CA86" w:rsidR="00C916D3" w:rsidRDefault="00C916D3" w:rsidP="00C916D3">
      <w:pPr>
        <w:spacing w:line="360" w:lineRule="auto"/>
        <w:rPr>
          <w:b/>
        </w:rPr>
      </w:pPr>
      <w:r>
        <w:rPr>
          <w:b/>
        </w:rPr>
        <w:t>Table S</w:t>
      </w:r>
      <w:r w:rsidR="002A3C31">
        <w:rPr>
          <w:b/>
        </w:rPr>
        <w:t>2</w:t>
      </w:r>
      <w:r>
        <w:rPr>
          <w:b/>
        </w:rPr>
        <w:t xml:space="preserve">   Community Transition and Stability Across Pregnancy Sampling Time Point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625"/>
        <w:gridCol w:w="1745"/>
        <w:gridCol w:w="1085"/>
        <w:gridCol w:w="1745"/>
        <w:gridCol w:w="1300"/>
      </w:tblGrid>
      <w:tr w:rsidR="00C916D3" w:rsidRPr="00FE7E3D" w14:paraId="51A07A50" w14:textId="77777777" w:rsidTr="002C55C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255A84A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B25FD7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First to Second timepoint (10 weeks interva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78BAB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</w:tr>
      <w:tr w:rsidR="00C916D3" w:rsidRPr="00FE7E3D" w14:paraId="15309DE2" w14:textId="77777777" w:rsidTr="002C55C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4813BDD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Fro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CE236DF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T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D5FDB95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 (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177C369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A907CA5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40A963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 (%)</w:t>
            </w:r>
          </w:p>
        </w:tc>
      </w:tr>
      <w:tr w:rsidR="00C916D3" w:rsidRPr="00FE7E3D" w14:paraId="359F1B16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0525B6E7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12E6808E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2FDE89C0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 xml:space="preserve">4/18 (22.2) 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07574D24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3B370F02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4A478AA8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8(5.6)</w:t>
            </w:r>
          </w:p>
        </w:tc>
      </w:tr>
      <w:tr w:rsidR="00C916D3" w:rsidRPr="00FE7E3D" w14:paraId="7F1D78BC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3DEDC7B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07BD2B1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7F2A9AA5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/18(0)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207B99DD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40CA78BE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286F97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 /18(5.6)</w:t>
            </w:r>
          </w:p>
        </w:tc>
      </w:tr>
      <w:tr w:rsidR="00C916D3" w:rsidRPr="00FE7E3D" w14:paraId="03A6FBFE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28ADC613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2D949175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379D0514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8(5.6)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1DD8A65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1B72E5F3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7/18(38.9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21EC5C8B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/18(0)</w:t>
            </w:r>
          </w:p>
        </w:tc>
      </w:tr>
      <w:tr w:rsidR="00C916D3" w:rsidRPr="00FE7E3D" w14:paraId="5A8C08B2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81DFB4B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713E32AD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7A2B0D28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8(5.6)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60A4B08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2915857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/18(0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9ADC5D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2/18(11.1)</w:t>
            </w:r>
          </w:p>
        </w:tc>
      </w:tr>
      <w:tr w:rsidR="00C916D3" w:rsidRPr="00FE7E3D" w14:paraId="6B5A2B5D" w14:textId="77777777" w:rsidTr="002C55C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9367FF6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AD7DE67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Second to Third timepoint (10 weeks interva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7BEDAF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</w:tr>
      <w:tr w:rsidR="00C916D3" w:rsidRPr="00FE7E3D" w14:paraId="16CFEA8D" w14:textId="77777777" w:rsidTr="002C55C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7D3E71FD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Fro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FA7E3A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T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6D486E8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 (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2484FF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B2FAC57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EF34CA3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 (%)</w:t>
            </w:r>
          </w:p>
        </w:tc>
      </w:tr>
      <w:tr w:rsidR="00C916D3" w:rsidRPr="00FE7E3D" w14:paraId="772EABDD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4165D4D3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7AA285EE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47F8EF2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3/12(0.3)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33FB7007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5005939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2(8.3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00FCA410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4AFEE76F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54842403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6C666DA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308A062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3A1AAF28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2CBE52B8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1C7837B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4CB461A7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00179BF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43A867DB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2EA523B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1058C1B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380C1180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5/12 (41.7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42081FAF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75954C90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F131EC8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5B90B3B3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594ABA16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2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22D1B297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61BD011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2AE02FC4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12(8.3)</w:t>
            </w:r>
          </w:p>
        </w:tc>
      </w:tr>
      <w:tr w:rsidR="00C916D3" w:rsidRPr="00FE7E3D" w14:paraId="5C5EFE05" w14:textId="77777777" w:rsidTr="002C55C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A732C2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5345D2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First to Third time point (20 weeks interval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DAA612F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</w:tr>
      <w:tr w:rsidR="00C916D3" w:rsidRPr="00FE7E3D" w14:paraId="45E09D6F" w14:textId="77777777" w:rsidTr="002C55C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343FDA0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Fro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65CDFA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To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9BA40C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 (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BF12AFE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E0B0274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769EE1D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 (%)</w:t>
            </w:r>
          </w:p>
        </w:tc>
      </w:tr>
      <w:tr w:rsidR="00C916D3" w:rsidRPr="00FE7E3D" w14:paraId="2A62FE82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55048F6D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2AFF3C37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1CB5C7E0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04C19134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10EC2D8B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4F9BE312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1011F3A9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32CA9A5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218EEE25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0352B752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174F68E8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5C7854E3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0F5D79AF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330D7867" w14:textId="77777777" w:rsidTr="002C55C2">
        <w:trPr>
          <w:trHeight w:val="320"/>
        </w:trPr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1BBD6001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II</w:t>
            </w:r>
          </w:p>
        </w:tc>
        <w:tc>
          <w:tcPr>
            <w:tcW w:w="625" w:type="dxa"/>
            <w:shd w:val="clear" w:color="auto" w:fill="FFFFFF"/>
            <w:noWrap/>
            <w:vAlign w:val="bottom"/>
            <w:hideMark/>
          </w:tcPr>
          <w:p w14:paraId="4B18D663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12E56D82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shd w:val="clear" w:color="auto" w:fill="FFFFFF"/>
            <w:noWrap/>
            <w:vAlign w:val="bottom"/>
            <w:hideMark/>
          </w:tcPr>
          <w:p w14:paraId="06A6CA07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shd w:val="clear" w:color="auto" w:fill="FFFFFF"/>
            <w:noWrap/>
            <w:vAlign w:val="bottom"/>
            <w:hideMark/>
          </w:tcPr>
          <w:p w14:paraId="47A1320E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2 /3(66.7)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14:paraId="0E0A0FD1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</w:tr>
      <w:tr w:rsidR="00C916D3" w:rsidRPr="00FE7E3D" w14:paraId="52F940BF" w14:textId="77777777" w:rsidTr="002C55C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6D0D917" w14:textId="77777777" w:rsidR="00C916D3" w:rsidRPr="00FE7E3D" w:rsidRDefault="00C916D3" w:rsidP="002C55C2">
            <w:pPr>
              <w:spacing w:line="360" w:lineRule="auto"/>
              <w:rPr>
                <w:b/>
                <w:bCs/>
                <w:color w:val="000000"/>
              </w:rPr>
            </w:pPr>
            <w:r w:rsidRPr="00FE7E3D">
              <w:rPr>
                <w:b/>
                <w:bCs/>
                <w:color w:val="000000"/>
              </w:rPr>
              <w:t>IV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52520BF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C660D9C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2250BCA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2421070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B7D5A2D" w14:textId="77777777" w:rsidR="00C916D3" w:rsidRPr="00FE7E3D" w:rsidRDefault="00C916D3" w:rsidP="002C55C2">
            <w:pPr>
              <w:spacing w:line="360" w:lineRule="auto"/>
              <w:rPr>
                <w:color w:val="000000"/>
              </w:rPr>
            </w:pPr>
            <w:r w:rsidRPr="00FE7E3D">
              <w:rPr>
                <w:color w:val="000000"/>
              </w:rPr>
              <w:t>1/3(33.3)</w:t>
            </w:r>
          </w:p>
        </w:tc>
      </w:tr>
    </w:tbl>
    <w:p w14:paraId="3F35CC68" w14:textId="77777777" w:rsidR="00C916D3" w:rsidRDefault="00C916D3" w:rsidP="00C916D3">
      <w:pPr>
        <w:spacing w:line="360" w:lineRule="auto"/>
        <w:rPr>
          <w:b/>
        </w:rPr>
      </w:pPr>
    </w:p>
    <w:p w14:paraId="0DEF96A3" w14:textId="77777777" w:rsidR="00C916D3" w:rsidRDefault="00C916D3" w:rsidP="00C916D3">
      <w:pPr>
        <w:spacing w:line="360" w:lineRule="auto"/>
        <w:rPr>
          <w:b/>
        </w:rPr>
      </w:pPr>
    </w:p>
    <w:p w14:paraId="3B72B16C" w14:textId="77777777" w:rsidR="00C916D3" w:rsidRDefault="00C916D3" w:rsidP="00C916D3">
      <w:pPr>
        <w:spacing w:line="360" w:lineRule="auto"/>
        <w:rPr>
          <w:b/>
        </w:rPr>
      </w:pPr>
    </w:p>
    <w:p w14:paraId="5A445FAB" w14:textId="77777777" w:rsidR="004A09CD" w:rsidRDefault="004A09CD"/>
    <w:sectPr w:rsidR="004A0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6D3"/>
    <w:rsid w:val="0025484C"/>
    <w:rsid w:val="002A3C31"/>
    <w:rsid w:val="004A09CD"/>
    <w:rsid w:val="00C9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D6497"/>
  <w15:chartTrackingRefBased/>
  <w15:docId w15:val="{1592F1C8-3F16-4771-BBC5-1B003DB0F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chi Odogwu</dc:creator>
  <cp:keywords/>
  <dc:description/>
  <cp:lastModifiedBy>Nkechi Odogwu</cp:lastModifiedBy>
  <cp:revision>3</cp:revision>
  <dcterms:created xsi:type="dcterms:W3CDTF">2021-07-04T10:00:00Z</dcterms:created>
  <dcterms:modified xsi:type="dcterms:W3CDTF">2021-07-04T10:01:00Z</dcterms:modified>
</cp:coreProperties>
</file>